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399FE" w14:textId="560F38C3" w:rsidR="00845CEE" w:rsidRPr="00EE1426" w:rsidRDefault="00104E9A" w:rsidP="0065118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897F1D">
        <w:rPr>
          <w:rFonts w:ascii="Times New Roman" w:hAnsi="Times New Roman" w:cs="Times New Roman"/>
          <w:b/>
          <w:sz w:val="24"/>
        </w:rPr>
        <w:t>1</w:t>
      </w:r>
      <w:r w:rsidR="00D03295" w:rsidRPr="00D03295">
        <w:rPr>
          <w:rFonts w:ascii="Times New Roman" w:hAnsi="Times New Roman" w:cs="Times New Roman"/>
          <w:b/>
          <w:sz w:val="24"/>
        </w:rPr>
        <w:t>:</w:t>
      </w:r>
      <w:r w:rsidR="007A0743">
        <w:rPr>
          <w:rFonts w:ascii="Times New Roman" w:hAnsi="Times New Roman" w:cs="Times New Roman"/>
          <w:b/>
          <w:sz w:val="24"/>
        </w:rPr>
        <w:t xml:space="preserve"> </w:t>
      </w:r>
      <w:r w:rsidR="00D03295" w:rsidRPr="00D03295">
        <w:rPr>
          <w:rFonts w:ascii="Times New Roman" w:hAnsi="Times New Roman" w:cs="Times New Roman"/>
          <w:sz w:val="24"/>
        </w:rPr>
        <w:t xml:space="preserve"> </w:t>
      </w:r>
      <w:r w:rsidR="0046395B" w:rsidRPr="00EE1426">
        <w:rPr>
          <w:rFonts w:ascii="Times New Roman" w:hAnsi="Times New Roman" w:cs="Times New Roman"/>
          <w:sz w:val="24"/>
          <w:szCs w:val="24"/>
        </w:rPr>
        <w:t xml:space="preserve">Genetic comparison of </w:t>
      </w:r>
      <w:r w:rsidR="00015C74" w:rsidRPr="00EE14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="00015C74" w:rsidRPr="00EE142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nnulata</w:t>
      </w:r>
      <w:proofErr w:type="spellEnd"/>
      <w:r w:rsidR="00015C74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rived from </w:t>
      </w:r>
      <w:r w:rsidR="00C008DA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alo </w:t>
      </w:r>
      <w:r w:rsidR="00526313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cattle </w:t>
      </w:r>
      <w:r w:rsidR="00D20B45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d on</w:t>
      </w:r>
      <w:r w:rsidR="0065118B" w:rsidRPr="00EE1426">
        <w:rPr>
          <w:rFonts w:ascii="Times New Roman" w:hAnsi="Times New Roman" w:cs="Times New Roman"/>
          <w:sz w:val="24"/>
          <w:szCs w:val="24"/>
        </w:rPr>
        <w:t xml:space="preserve"> </w:t>
      </w:r>
      <w:r w:rsidR="001A5191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x </w:t>
      </w:r>
      <w:r w:rsidR="0065118B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tellite</w:t>
      </w:r>
      <w:r w:rsidR="00FB3E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cytochrome b marker</w:t>
      </w:r>
      <w:r w:rsidR="00D735A1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EE1426" w:rsidRPr="00EE14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3622897" w14:textId="5C076EA7" w:rsidR="007A1AFA" w:rsidRDefault="007A1AFA" w:rsidP="008203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20"/>
          <w:vertAlign w:val="superscript"/>
          <w:lang w:val="en-GB" w:eastAsia="en-GB"/>
        </w:rPr>
      </w:pPr>
    </w:p>
    <w:tbl>
      <w:tblPr>
        <w:tblpPr w:leftFromText="180" w:rightFromText="180" w:vertAnchor="text" w:horzAnchor="margin" w:tblpXSpec="center" w:tblpY="50"/>
        <w:tblW w:w="10451" w:type="dxa"/>
        <w:tblLook w:val="04A0" w:firstRow="1" w:lastRow="0" w:firstColumn="1" w:lastColumn="0" w:noHBand="0" w:noVBand="1"/>
      </w:tblPr>
      <w:tblGrid>
        <w:gridCol w:w="1843"/>
        <w:gridCol w:w="3594"/>
        <w:gridCol w:w="2599"/>
        <w:gridCol w:w="2415"/>
      </w:tblGrid>
      <w:tr w:rsidR="00D70EFA" w:rsidRPr="00845CEE" w14:paraId="1262654C" w14:textId="77777777" w:rsidTr="006A2F9D">
        <w:trPr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4F9C" w14:textId="3AA45758" w:rsidR="00D70EFA" w:rsidRPr="00845CEE" w:rsidRDefault="00D70EFA" w:rsidP="00D7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atellite markers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4E891" w14:textId="6E44443D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n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="00FB3E9D"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a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AD4CC" w14:textId="2869B4BB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hared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s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="00FB3E9D"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272F3" w14:textId="7926562B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nique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u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="00FB3E9D"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c</w:t>
            </w:r>
          </w:p>
        </w:tc>
      </w:tr>
      <w:tr w:rsidR="00D70EFA" w:rsidRPr="00845CEE" w14:paraId="37C3EFF2" w14:textId="77777777" w:rsidTr="006A2F9D">
        <w:trPr>
          <w:trHeight w:val="2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CB74" w14:textId="77777777" w:rsidR="00D70EFA" w:rsidRPr="00845CEE" w:rsidRDefault="00D70EFA" w:rsidP="00F51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Buffalo 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8E1FD7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68813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D4F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70EFA" w:rsidRPr="00845CEE" w14:paraId="3C990ABA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2C30B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6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215FC0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2599" w:type="dxa"/>
            <w:shd w:val="clear" w:color="auto" w:fill="auto"/>
            <w:noWrap/>
            <w:vAlign w:val="bottom"/>
          </w:tcPr>
          <w:p w14:paraId="0963322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3D88B1A1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D70EFA" w:rsidRPr="00845CEE" w14:paraId="4F63034B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D49B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8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423B57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6FEB391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2DFB1CC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D70EFA" w:rsidRPr="00845CEE" w14:paraId="77310D64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2210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12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3AAA2B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89F012B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06FCCEC1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D70EFA" w:rsidRPr="00845CEE" w14:paraId="1A492A8B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BA14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16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C7D713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6892AE0B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5E2BDA66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D70EFA" w:rsidRPr="00845CEE" w14:paraId="77FD9121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DBBC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20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87687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5BFFE78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191F5AC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D70EFA" w:rsidRPr="00845CEE" w14:paraId="01851730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A209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31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1627A2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0FB4F10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5414F127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D70EFA" w:rsidRPr="00845CEE" w14:paraId="10A3AC90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72CC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DEC6A8" w14:textId="180952D2" w:rsidR="00D70EFA" w:rsidRPr="00845CEE" w:rsidRDefault="00B2295F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7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43780EF2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7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6FE233C0" w14:textId="1B718A37" w:rsidR="00D70EFA" w:rsidRPr="00845CEE" w:rsidRDefault="00B2295F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</w:t>
            </w:r>
          </w:p>
        </w:tc>
      </w:tr>
      <w:tr w:rsidR="00D70EFA" w:rsidRPr="00845CEE" w14:paraId="7D86F950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FC61C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.d.</w:t>
            </w:r>
            <w:proofErr w:type="spellEnd"/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000A0C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448E3B29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1F8074B4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4</w:t>
            </w:r>
          </w:p>
        </w:tc>
      </w:tr>
      <w:tr w:rsidR="00D70EFA" w:rsidRPr="00845CEE" w14:paraId="65259A18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6321" w14:textId="77777777" w:rsidR="00D70EFA" w:rsidRPr="00845CEE" w:rsidRDefault="00D70EFA" w:rsidP="00F51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attle 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42C693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6C8CA38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1002B7D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70EFA" w:rsidRPr="00845CEE" w14:paraId="3C815698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0FD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6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8A1CE7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2599" w:type="dxa"/>
            <w:shd w:val="clear" w:color="auto" w:fill="auto"/>
            <w:noWrap/>
            <w:vAlign w:val="bottom"/>
          </w:tcPr>
          <w:p w14:paraId="03838351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67517325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</w:tr>
      <w:tr w:rsidR="00D70EFA" w:rsidRPr="00845CEE" w14:paraId="74B4806B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3C74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8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61DD1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66CA34F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40C1FE9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D70EFA" w:rsidRPr="00845CEE" w14:paraId="2A95560D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F79C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12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E00A09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1EEDB1F8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1FD14180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D70EFA" w:rsidRPr="00845CEE" w14:paraId="06514841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FE80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16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BA3CC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8BB8F89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4E7E7FC4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</w:tr>
      <w:tr w:rsidR="00D70EFA" w:rsidRPr="00845CEE" w14:paraId="3B78BD0C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A154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20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330ACC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9323AE7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770AA76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D70EFA" w:rsidRPr="00845CEE" w14:paraId="6EE2BC7A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94C81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TS31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F8ADDA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26327EDB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7A39585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D70EFA" w:rsidRPr="00845CEE" w14:paraId="4E5D03D6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57EDF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C0EFE0" w14:textId="2A88DBAF" w:rsidR="00D70EFA" w:rsidRPr="00845CEE" w:rsidRDefault="00B2295F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7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37BF4D6D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7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410A1B66" w14:textId="65157251" w:rsidR="00D70EFA" w:rsidRPr="00845CEE" w:rsidRDefault="00B2295F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3</w:t>
            </w:r>
          </w:p>
        </w:tc>
      </w:tr>
      <w:tr w:rsidR="00D70EFA" w:rsidRPr="00845CEE" w14:paraId="77588209" w14:textId="77777777" w:rsidTr="006A2F9D">
        <w:trPr>
          <w:trHeight w:val="20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90281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45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.d.</w:t>
            </w:r>
            <w:proofErr w:type="spellEnd"/>
          </w:p>
        </w:tc>
        <w:tc>
          <w:tcPr>
            <w:tcW w:w="3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1FFEF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1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42AF9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1604E" w14:textId="77777777" w:rsidR="00D70EFA" w:rsidRPr="00845CEE" w:rsidRDefault="00D70EFA" w:rsidP="00F51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</w:t>
            </w:r>
          </w:p>
        </w:tc>
      </w:tr>
      <w:tr w:rsidR="00F62870" w:rsidRPr="00845CEE" w14:paraId="78679EE1" w14:textId="77777777" w:rsidTr="006A2F9D">
        <w:trPr>
          <w:trHeight w:val="2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63143" w14:textId="32C4EF16" w:rsidR="00F62870" w:rsidRPr="00845CEE" w:rsidRDefault="00F62870" w:rsidP="00F62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itochondria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marker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0CC7F4" w14:textId="1393955B" w:rsidR="00F62870" w:rsidRPr="00845CEE" w:rsidRDefault="00F62870" w:rsidP="00F62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n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a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5FDC11" w14:textId="5F0C29C3" w:rsidR="00F62870" w:rsidRPr="00845CEE" w:rsidRDefault="00F62870" w:rsidP="00F62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hared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s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b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A5EE8" w14:textId="6D05FC30" w:rsidR="00F62870" w:rsidRPr="00845CEE" w:rsidRDefault="00F62870" w:rsidP="00F62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nique alleles (A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u</w:t>
            </w:r>
            <w:r w:rsidRPr="00845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Pr="00FB3E9D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 c</w:t>
            </w:r>
          </w:p>
        </w:tc>
      </w:tr>
      <w:tr w:rsidR="008A3C63" w:rsidRPr="00845CEE" w14:paraId="7CF487B6" w14:textId="77777777" w:rsidTr="006A2F9D">
        <w:trPr>
          <w:trHeight w:val="2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F6FD1" w14:textId="73100010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b/>
                <w:sz w:val="24"/>
                <w:szCs w:val="24"/>
              </w:rPr>
              <w:t>Buffalo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B179AC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57FAA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4FA834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A3C63" w:rsidRPr="00845CEE" w14:paraId="34C90BD4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9B57B" w14:textId="47DF47F8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chrome b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C409BF" w14:textId="76E97966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43B6CAF7" w14:textId="3DB0439D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569532C1" w14:textId="614F3D0E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A3C63" w:rsidRPr="00845CEE" w14:paraId="4C47245F" w14:textId="77777777" w:rsidTr="006A2F9D">
        <w:trPr>
          <w:trHeight w:val="2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D5BD" w14:textId="5BD8CD22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b/>
                <w:sz w:val="24"/>
                <w:szCs w:val="24"/>
              </w:rPr>
              <w:t>Cattle</w:t>
            </w:r>
          </w:p>
        </w:tc>
        <w:tc>
          <w:tcPr>
            <w:tcW w:w="35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0F8F73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00FEF5D0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shd w:val="clear" w:color="auto" w:fill="auto"/>
            <w:noWrap/>
            <w:vAlign w:val="center"/>
          </w:tcPr>
          <w:p w14:paraId="5028E788" w14:textId="77777777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A3C63" w:rsidRPr="00845CEE" w14:paraId="5BDCAF24" w14:textId="77777777" w:rsidTr="006A2F9D">
        <w:trPr>
          <w:trHeight w:val="20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8BE0E" w14:textId="27427B9A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ochrome b</w:t>
            </w:r>
          </w:p>
        </w:tc>
        <w:tc>
          <w:tcPr>
            <w:tcW w:w="3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FE0DF" w14:textId="385D49D3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2B748" w14:textId="2E1EA9DD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E310D" w14:textId="4170A03D" w:rsidR="008A3C63" w:rsidRPr="00845CEE" w:rsidRDefault="008A3C63" w:rsidP="008A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45CE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126C0541" w14:textId="08B6575D" w:rsidR="00634541" w:rsidRDefault="00F5142D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  <w:t xml:space="preserve">                       </w:t>
      </w:r>
    </w:p>
    <w:p w14:paraId="5642315F" w14:textId="446CF841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237CC14A" w14:textId="040FE809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14564ED" w14:textId="0E3DD921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5BF725E" w14:textId="4C9386DE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52A9E344" w14:textId="5A8081C4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EFF22C9" w14:textId="6CE61FAE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535A4BEC" w14:textId="4A1F845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36259F47" w14:textId="5C5C492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5B7009C7" w14:textId="74340D9A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BFAC5E2" w14:textId="2E86292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BE64E0E" w14:textId="7D4D5D74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1C071A69" w14:textId="578CFDF1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56F6F18C" w14:textId="5A9D7062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4ED4859" w14:textId="7DFD7BF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08A63D8" w14:textId="5824FB28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1DC41563" w14:textId="06752C78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58379F3B" w14:textId="68E477A4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1FCECD49" w14:textId="5BA622EA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F964A18" w14:textId="13A54174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45CCC499" w14:textId="5B9F0A08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F50B6AF" w14:textId="567D5959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21D99C40" w14:textId="344C12D3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57AFEBE" w14:textId="3A8BB3EA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1C81D946" w14:textId="3C790DE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B17F91E" w14:textId="31BCBA55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30451ED4" w14:textId="66BC7D96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82AC3C6" w14:textId="4BA56C6E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243D8836" w14:textId="679F47B2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48E6DD3" w14:textId="471822A6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3F622D5" w14:textId="14A307C5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4D6DC17E" w14:textId="06A4F012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009A883B" w14:textId="436900EC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2E552E23" w14:textId="14D7AFD6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31816448" w14:textId="4BF0F932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694C13D" w14:textId="43C62557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23934EE7" w14:textId="6546B4A7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48D6878" w14:textId="1FEDC2D3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F57DC75" w14:textId="68B18377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7D0D5BF2" w14:textId="048D4C74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3D9C0958" w14:textId="43E358F6" w:rsidR="00D70EFA" w:rsidRPr="00DE6C17" w:rsidRDefault="00FB3E9D" w:rsidP="00AC338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2"/>
          <w:szCs w:val="16"/>
          <w:lang w:val="en-GB" w:eastAsia="en-GB"/>
        </w:rPr>
      </w:pPr>
      <w:r w:rsidRPr="00EE1426">
        <w:rPr>
          <w:rFonts w:ascii="Times New Roman" w:hAnsi="Times New Roman" w:cs="Times New Roman"/>
          <w:sz w:val="24"/>
          <w:szCs w:val="24"/>
        </w:rPr>
        <w:t xml:space="preserve"> </w:t>
      </w:r>
      <w:r w:rsidRPr="00DE6C17">
        <w:rPr>
          <w:rFonts w:ascii="Times New Roman" w:hAnsi="Times New Roman" w:cs="Times New Roman"/>
          <w:sz w:val="16"/>
          <w:szCs w:val="24"/>
          <w:vertAlign w:val="superscript"/>
        </w:rPr>
        <w:t>a</w:t>
      </w:r>
      <w:r w:rsidRPr="00DE6C17">
        <w:rPr>
          <w:rFonts w:ascii="Times New Roman" w:hAnsi="Times New Roman" w:cs="Times New Roman"/>
          <w:sz w:val="16"/>
          <w:szCs w:val="24"/>
        </w:rPr>
        <w:t xml:space="preserve"> Total number of alleles for buffalo and cattle derived </w:t>
      </w:r>
      <w:r w:rsidRPr="00DE6C17">
        <w:rPr>
          <w:rFonts w:ascii="Times New Roman" w:hAnsi="Times New Roman" w:cs="Times New Roman"/>
          <w:i/>
          <w:sz w:val="16"/>
          <w:szCs w:val="24"/>
        </w:rPr>
        <w:t xml:space="preserve">T. </w:t>
      </w:r>
      <w:proofErr w:type="spellStart"/>
      <w:r w:rsidRPr="00DE6C17">
        <w:rPr>
          <w:rFonts w:ascii="Times New Roman" w:hAnsi="Times New Roman" w:cs="Times New Roman"/>
          <w:i/>
          <w:sz w:val="16"/>
          <w:szCs w:val="24"/>
        </w:rPr>
        <w:t>annulata</w:t>
      </w:r>
      <w:proofErr w:type="spellEnd"/>
      <w:r w:rsidRPr="00DE6C17">
        <w:rPr>
          <w:rFonts w:ascii="Times New Roman" w:hAnsi="Times New Roman" w:cs="Times New Roman"/>
          <w:sz w:val="16"/>
          <w:szCs w:val="24"/>
        </w:rPr>
        <w:t xml:space="preserve">. </w:t>
      </w:r>
      <w:r w:rsidRPr="00DE6C17">
        <w:rPr>
          <w:rFonts w:ascii="Times New Roman" w:hAnsi="Times New Roman" w:cs="Times New Roman"/>
          <w:sz w:val="16"/>
          <w:szCs w:val="24"/>
          <w:vertAlign w:val="superscript"/>
        </w:rPr>
        <w:t>b</w:t>
      </w:r>
      <w:r w:rsidRPr="00DE6C17">
        <w:rPr>
          <w:rFonts w:ascii="Times New Roman" w:hAnsi="Times New Roman" w:cs="Times New Roman"/>
          <w:sz w:val="16"/>
          <w:szCs w:val="24"/>
        </w:rPr>
        <w:t xml:space="preserve"> Total number of shared alleles. </w:t>
      </w:r>
      <w:r w:rsidRPr="00DE6C17">
        <w:rPr>
          <w:rFonts w:ascii="Times New Roman" w:hAnsi="Times New Roman" w:cs="Times New Roman"/>
          <w:sz w:val="16"/>
          <w:szCs w:val="24"/>
          <w:vertAlign w:val="superscript"/>
        </w:rPr>
        <w:t>c</w:t>
      </w:r>
      <w:r w:rsidR="00AC3386" w:rsidRPr="00DE6C17">
        <w:rPr>
          <w:rFonts w:ascii="Times New Roman" w:hAnsi="Times New Roman" w:cs="Times New Roman"/>
          <w:sz w:val="16"/>
          <w:szCs w:val="24"/>
        </w:rPr>
        <w:t xml:space="preserve"> Total number of unique alleles.</w:t>
      </w:r>
    </w:p>
    <w:p w14:paraId="1A168D43" w14:textId="6E3602BA" w:rsidR="00D70EFA" w:rsidRPr="00DE6C17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2"/>
          <w:szCs w:val="16"/>
          <w:lang w:val="en-GB" w:eastAsia="en-GB"/>
        </w:rPr>
      </w:pPr>
    </w:p>
    <w:p w14:paraId="29138D09" w14:textId="6E1668A9" w:rsidR="00D70EFA" w:rsidRDefault="00D70EFA" w:rsidP="00115C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en-GB"/>
        </w:rPr>
      </w:pPr>
    </w:p>
    <w:p w14:paraId="6ACAF52D" w14:textId="0D45BD44" w:rsidR="00B07DE7" w:rsidRDefault="00B07DE7" w:rsidP="00752610">
      <w:pPr>
        <w:autoSpaceDE w:val="0"/>
        <w:autoSpaceDN w:val="0"/>
        <w:adjustRightInd w:val="0"/>
        <w:spacing w:after="0" w:line="240" w:lineRule="auto"/>
        <w:jc w:val="both"/>
      </w:pPr>
      <w:bookmarkStart w:id="0" w:name="_GoBack"/>
      <w:bookmarkEnd w:id="0"/>
    </w:p>
    <w:sectPr w:rsidR="00B07DE7" w:rsidSect="0090274C">
      <w:pgSz w:w="15840" w:h="12240" w:orient="landscape"/>
      <w:pgMar w:top="1440" w:right="123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MLA0NbU0MDc0MzJQ0lEKTi0uzszPAykwNKsFAOpjlMItAAAA"/>
  </w:docVars>
  <w:rsids>
    <w:rsidRoot w:val="00AE189A"/>
    <w:rsid w:val="000119A6"/>
    <w:rsid w:val="00015C74"/>
    <w:rsid w:val="000376A2"/>
    <w:rsid w:val="000400A2"/>
    <w:rsid w:val="00072C41"/>
    <w:rsid w:val="000B6048"/>
    <w:rsid w:val="000C2BCD"/>
    <w:rsid w:val="000D3842"/>
    <w:rsid w:val="000D3BAE"/>
    <w:rsid w:val="000E23BF"/>
    <w:rsid w:val="000F3FE3"/>
    <w:rsid w:val="001040FB"/>
    <w:rsid w:val="00104E9A"/>
    <w:rsid w:val="0011505E"/>
    <w:rsid w:val="00115C50"/>
    <w:rsid w:val="00122CF4"/>
    <w:rsid w:val="001243F6"/>
    <w:rsid w:val="001A5191"/>
    <w:rsid w:val="001E227D"/>
    <w:rsid w:val="00211DE5"/>
    <w:rsid w:val="00235EE9"/>
    <w:rsid w:val="0025508B"/>
    <w:rsid w:val="0028520F"/>
    <w:rsid w:val="0029786B"/>
    <w:rsid w:val="002D52D9"/>
    <w:rsid w:val="002E2126"/>
    <w:rsid w:val="002E258D"/>
    <w:rsid w:val="002F2058"/>
    <w:rsid w:val="00301A3A"/>
    <w:rsid w:val="003112F4"/>
    <w:rsid w:val="003115D3"/>
    <w:rsid w:val="003150AD"/>
    <w:rsid w:val="0033408A"/>
    <w:rsid w:val="00355397"/>
    <w:rsid w:val="00364F32"/>
    <w:rsid w:val="00385DDC"/>
    <w:rsid w:val="00391A8F"/>
    <w:rsid w:val="003A5251"/>
    <w:rsid w:val="00425B6A"/>
    <w:rsid w:val="0046395B"/>
    <w:rsid w:val="004B6289"/>
    <w:rsid w:val="004C0982"/>
    <w:rsid w:val="004D7E37"/>
    <w:rsid w:val="00512BA1"/>
    <w:rsid w:val="00526313"/>
    <w:rsid w:val="0053179A"/>
    <w:rsid w:val="00541D39"/>
    <w:rsid w:val="00565435"/>
    <w:rsid w:val="00584854"/>
    <w:rsid w:val="005A5262"/>
    <w:rsid w:val="005A6952"/>
    <w:rsid w:val="005B1C18"/>
    <w:rsid w:val="005C73CA"/>
    <w:rsid w:val="005F32E7"/>
    <w:rsid w:val="006222C1"/>
    <w:rsid w:val="00623DA2"/>
    <w:rsid w:val="00623E36"/>
    <w:rsid w:val="00634541"/>
    <w:rsid w:val="0065118B"/>
    <w:rsid w:val="006651FA"/>
    <w:rsid w:val="006A2F9D"/>
    <w:rsid w:val="006B5B90"/>
    <w:rsid w:val="00701195"/>
    <w:rsid w:val="00724C5D"/>
    <w:rsid w:val="00752610"/>
    <w:rsid w:val="007575B5"/>
    <w:rsid w:val="007606B4"/>
    <w:rsid w:val="007A0743"/>
    <w:rsid w:val="007A1AFA"/>
    <w:rsid w:val="007A4820"/>
    <w:rsid w:val="007C6296"/>
    <w:rsid w:val="00803FFA"/>
    <w:rsid w:val="00804559"/>
    <w:rsid w:val="0080774D"/>
    <w:rsid w:val="00820379"/>
    <w:rsid w:val="008215F9"/>
    <w:rsid w:val="008429D1"/>
    <w:rsid w:val="00845CEE"/>
    <w:rsid w:val="008911C6"/>
    <w:rsid w:val="00897F1D"/>
    <w:rsid w:val="008A3C63"/>
    <w:rsid w:val="008C31E3"/>
    <w:rsid w:val="008F0F92"/>
    <w:rsid w:val="0090274C"/>
    <w:rsid w:val="00922E6B"/>
    <w:rsid w:val="009266C7"/>
    <w:rsid w:val="009311AB"/>
    <w:rsid w:val="00933B99"/>
    <w:rsid w:val="0097067E"/>
    <w:rsid w:val="00972981"/>
    <w:rsid w:val="009B22EA"/>
    <w:rsid w:val="009C410A"/>
    <w:rsid w:val="009D0A2A"/>
    <w:rsid w:val="009F1AD6"/>
    <w:rsid w:val="009F39C7"/>
    <w:rsid w:val="00A04710"/>
    <w:rsid w:val="00A11381"/>
    <w:rsid w:val="00A37839"/>
    <w:rsid w:val="00A839C2"/>
    <w:rsid w:val="00A950CE"/>
    <w:rsid w:val="00A9601D"/>
    <w:rsid w:val="00AB47B0"/>
    <w:rsid w:val="00AC3386"/>
    <w:rsid w:val="00AD4D21"/>
    <w:rsid w:val="00AD630B"/>
    <w:rsid w:val="00AD7EEE"/>
    <w:rsid w:val="00AE189A"/>
    <w:rsid w:val="00B02E2B"/>
    <w:rsid w:val="00B05FEA"/>
    <w:rsid w:val="00B07DE7"/>
    <w:rsid w:val="00B2295F"/>
    <w:rsid w:val="00B8662D"/>
    <w:rsid w:val="00B9172D"/>
    <w:rsid w:val="00B91C7D"/>
    <w:rsid w:val="00BB24D3"/>
    <w:rsid w:val="00BE2687"/>
    <w:rsid w:val="00BF10A0"/>
    <w:rsid w:val="00C005D6"/>
    <w:rsid w:val="00C008DA"/>
    <w:rsid w:val="00C50193"/>
    <w:rsid w:val="00C60B16"/>
    <w:rsid w:val="00C6101B"/>
    <w:rsid w:val="00C76A41"/>
    <w:rsid w:val="00CA0E5F"/>
    <w:rsid w:val="00CC0983"/>
    <w:rsid w:val="00D03295"/>
    <w:rsid w:val="00D106FA"/>
    <w:rsid w:val="00D20B45"/>
    <w:rsid w:val="00D41AFD"/>
    <w:rsid w:val="00D510E8"/>
    <w:rsid w:val="00D67B6C"/>
    <w:rsid w:val="00D70EFA"/>
    <w:rsid w:val="00D735A1"/>
    <w:rsid w:val="00DA7A16"/>
    <w:rsid w:val="00DB4C0D"/>
    <w:rsid w:val="00DB6405"/>
    <w:rsid w:val="00DC50BF"/>
    <w:rsid w:val="00DE0096"/>
    <w:rsid w:val="00DE0BD9"/>
    <w:rsid w:val="00DE6C17"/>
    <w:rsid w:val="00E14578"/>
    <w:rsid w:val="00E55591"/>
    <w:rsid w:val="00E86121"/>
    <w:rsid w:val="00E8722D"/>
    <w:rsid w:val="00EB0221"/>
    <w:rsid w:val="00EB6366"/>
    <w:rsid w:val="00EC0E0C"/>
    <w:rsid w:val="00ED0F6F"/>
    <w:rsid w:val="00ED655D"/>
    <w:rsid w:val="00EE1426"/>
    <w:rsid w:val="00F21F43"/>
    <w:rsid w:val="00F31B7E"/>
    <w:rsid w:val="00F322FA"/>
    <w:rsid w:val="00F330C5"/>
    <w:rsid w:val="00F42EFD"/>
    <w:rsid w:val="00F5142D"/>
    <w:rsid w:val="00F53799"/>
    <w:rsid w:val="00F62870"/>
    <w:rsid w:val="00F65E9B"/>
    <w:rsid w:val="00FA1225"/>
    <w:rsid w:val="00FA15A2"/>
    <w:rsid w:val="00FA504C"/>
    <w:rsid w:val="00FB3E9D"/>
    <w:rsid w:val="00FC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2E5A"/>
  <w15:chartTrackingRefBased/>
  <w15:docId w15:val="{AF882554-2172-4EC6-A1E0-BC44F726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5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AA52E-9587-4015-83E9-B0EA9F311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43</cp:revision>
  <cp:lastPrinted>2019-11-01T12:06:00Z</cp:lastPrinted>
  <dcterms:created xsi:type="dcterms:W3CDTF">2018-09-15T20:41:00Z</dcterms:created>
  <dcterms:modified xsi:type="dcterms:W3CDTF">2020-01-07T14:09:00Z</dcterms:modified>
</cp:coreProperties>
</file>